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16458" w14:textId="137C782E" w:rsidR="009E0446" w:rsidRDefault="00A42465" w:rsidP="00FA41FA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C5166B">
        <w:rPr>
          <w:rFonts w:ascii="Times New Roman" w:hAnsi="Times New Roman" w:cs="Times New Roman"/>
          <w:b/>
          <w:color w:val="000000" w:themeColor="text1"/>
        </w:rPr>
        <w:t>Supplemental Tables</w:t>
      </w:r>
    </w:p>
    <w:p w14:paraId="788AE9DB" w14:textId="0D513B7A" w:rsidR="00FA41FA" w:rsidRPr="00286B38" w:rsidRDefault="00286B38" w:rsidP="00A42465">
      <w:pPr>
        <w:rPr>
          <w:rFonts w:ascii="Times New Roman" w:hAnsi="Times New Roman" w:cs="Times New Roman"/>
          <w:b/>
          <w:color w:val="000000" w:themeColor="text1"/>
        </w:rPr>
      </w:pPr>
      <w:r w:rsidRPr="00286B38">
        <w:rPr>
          <w:rFonts w:ascii="Times New Roman" w:hAnsi="Times New Roman" w:cs="Times New Roman"/>
          <w:b/>
          <w:color w:val="000000" w:themeColor="text1"/>
        </w:rPr>
        <w:t xml:space="preserve">Supplemental Table 1. </w:t>
      </w:r>
      <w:r w:rsidRPr="00286B38">
        <w:rPr>
          <w:rFonts w:ascii="Times New Roman" w:hAnsi="Times New Roman" w:cs="Times New Roman"/>
          <w:color w:val="000000" w:themeColor="text1"/>
        </w:rPr>
        <w:t>Overview of the variables available for risk modelling.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"/>
        <w:gridCol w:w="1640"/>
        <w:gridCol w:w="1744"/>
        <w:gridCol w:w="1482"/>
        <w:gridCol w:w="1435"/>
        <w:gridCol w:w="1639"/>
      </w:tblGrid>
      <w:tr w:rsidR="00286B38" w:rsidRPr="00286B38" w14:paraId="6966E6C8" w14:textId="77777777" w:rsidTr="006953CA">
        <w:trPr>
          <w:trHeight w:val="315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84D37" w14:textId="77777777" w:rsidR="00286B38" w:rsidRPr="00286B38" w:rsidRDefault="00286B38" w:rsidP="00286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Modelling Variables</w:t>
            </w:r>
          </w:p>
        </w:tc>
      </w:tr>
      <w:tr w:rsidR="006953CA" w:rsidRPr="00286B38" w14:paraId="5B3B6AC5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08284" w14:textId="77777777" w:rsidR="00286B38" w:rsidRPr="00286B38" w:rsidRDefault="00286B38" w:rsidP="00286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Demograph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BBF19" w14:textId="77777777" w:rsidR="00286B38" w:rsidRPr="00286B38" w:rsidRDefault="00286B38" w:rsidP="00286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Known Cardiovascular Condi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EDDF3" w14:textId="77777777" w:rsidR="00286B38" w:rsidRPr="00286B38" w:rsidRDefault="00286B38" w:rsidP="00286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Known Non- Cardiovascular Condi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59223" w14:textId="77777777" w:rsidR="00286B38" w:rsidRPr="00286B38" w:rsidRDefault="00286B38" w:rsidP="00286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Med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420E8" w14:textId="77777777" w:rsidR="00286B38" w:rsidRPr="00286B38" w:rsidRDefault="00286B38" w:rsidP="00286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Imaging Phenotypic Mar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F361B" w14:textId="77777777" w:rsidR="00286B38" w:rsidRPr="00286B38" w:rsidRDefault="00286B38" w:rsidP="00286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Family History</w:t>
            </w:r>
          </w:p>
        </w:tc>
      </w:tr>
      <w:tr w:rsidR="00286B38" w:rsidRPr="00286B38" w14:paraId="441DF18E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BF3E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92482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orta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A7A87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myloid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B44B7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CE Inhibi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7F8BF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dexed left ventricular end diastolic volu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E902C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ronary artery disease</w:t>
            </w:r>
          </w:p>
        </w:tc>
      </w:tr>
      <w:tr w:rsidR="00286B38" w:rsidRPr="00286B38" w14:paraId="19B278BC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89AF1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CFEE4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rrhythmogenic right ventricular cardiomyopat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B6DE2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sth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35703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RB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DD4BF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dexed left ventricular end systolic volu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7883E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yocardial infarction</w:t>
            </w:r>
          </w:p>
        </w:tc>
      </w:tr>
      <w:tr w:rsidR="00286B38" w:rsidRPr="00286B38" w14:paraId="0CCF113F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E7F56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thni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80B8B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Bicuspid aortic val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F8C5F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8C6D3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ntiarrhythm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03A81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eft ventricular ejection f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133D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rrhythmogenic right ventricular cardiomyopathy</w:t>
            </w:r>
          </w:p>
        </w:tc>
      </w:tr>
      <w:tr w:rsidR="00286B38" w:rsidRPr="00286B38" w14:paraId="260F9ABF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54DFD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e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DD447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erebro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57AE4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hronic obstructive pulmona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8412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nti-Coagul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8B4E9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eft ventricular end diastolic volu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12184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udden cardiac death</w:t>
            </w:r>
          </w:p>
        </w:tc>
      </w:tr>
      <w:tr w:rsidR="00286B38" w:rsidRPr="00286B38" w14:paraId="53496982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06A67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EC32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ngenital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2029D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Fabry's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B31A7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Beta Bloc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CADCF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eft ventricular end systolic volu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4A562" w14:textId="77777777" w:rsidR="00286B38" w:rsidRPr="00286B38" w:rsidRDefault="00286B38" w:rsidP="00286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Previous Medical Encounter</w:t>
            </w:r>
          </w:p>
        </w:tc>
      </w:tr>
      <w:tr w:rsidR="00286B38" w:rsidRPr="00286B38" w14:paraId="69696F20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16FF3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Body Surface A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0A14F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ronary arte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919FC" w14:textId="38228F2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emochromat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69A8E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alcium Channel Bloc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43AC3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dexed left ventricular ma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F2A61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revious hospitalization</w:t>
            </w:r>
          </w:p>
        </w:tc>
      </w:tr>
      <w:tr w:rsidR="00286B38" w:rsidRPr="00286B38" w14:paraId="2D51B5D8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91F0F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Body Mass Ind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9334F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ilated cardiomyopat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1FB4C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flammatory bow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262C8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igox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485A3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eft ventricular ma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77A75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revious myocardial infarction</w:t>
            </w:r>
          </w:p>
        </w:tc>
      </w:tr>
      <w:tr w:rsidR="00286B38" w:rsidRPr="00286B38" w14:paraId="698A62D3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9E30E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ystolic Blood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863C8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8C561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Kidne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8C5EB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ral Hypoglycem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DC49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eft ventricular cardiac outp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C2813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revious angiogram</w:t>
            </w:r>
          </w:p>
        </w:tc>
      </w:tr>
      <w:tr w:rsidR="00286B38" w:rsidRPr="00286B38" w14:paraId="552A02DA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E3781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iastolic Blood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43D8F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eart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A6DCB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ive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2CC3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tati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1B1D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dexed right ventricular end diastolic volu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0B76F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revious angioplasty</w:t>
            </w:r>
          </w:p>
        </w:tc>
      </w:tr>
      <w:tr w:rsidR="00286B38" w:rsidRPr="00286B38" w14:paraId="51499579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C43D4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Quality of Life (EuroQO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305AB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Valve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D28F1" w14:textId="166F6CBE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arfan's syndrome / Ehlers’s Danlos synd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88BC2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oop Diure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63BA9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dexed right ventricular end systolic volu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BA65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revious bypass</w:t>
            </w:r>
          </w:p>
        </w:tc>
      </w:tr>
      <w:tr w:rsidR="00286B38" w:rsidRPr="00286B38" w14:paraId="04F22E1B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82770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thni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DBD6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88185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ultiple myel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DA861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otassium Sparing Diure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15BA4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ight ventricular ejection fraction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58A93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286B38" w:rsidRPr="00286B38" w14:paraId="333203DD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F694B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arital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757E2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yperlipid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359AF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uscular dystrop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46DA9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iazide Diure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FB320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ight ventricular end diastolic volume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1A57BE73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286B38" w:rsidRPr="00286B38" w14:paraId="2E2BF29D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B1712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ducation lev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0C297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ypertrophic cardiomyopat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5E56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heumatoid arthr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EBCB7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su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AB4F0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ight ventricular end systolic volume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3A8C29CA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286B38" w:rsidRPr="00286B38" w14:paraId="0EF94007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74EC5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mployment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5BE53" w14:textId="31AA2C2E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eripheral arteria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33910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arcoid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0FC84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spir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44EC3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dexed left atrial volume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131E5D98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286B38" w:rsidRPr="00286B38" w14:paraId="0092DFFB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9FBAD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mok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8D8FC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ulmonary 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94424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ickle cell an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7F803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vabrad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26A40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ortic regurgitation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0BF2E6F4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286B38" w:rsidRPr="00286B38" w14:paraId="0B3DEDE3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762A6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>A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03234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Ventricular Tachycar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2C734" w14:textId="53081700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ystemic Lupus erythemat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0CAA5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ntrestr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ACAA0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ortic stenosis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79DC15D1" w14:textId="77777777" w:rsidR="00286B38" w:rsidRPr="00286B38" w:rsidRDefault="00286B38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953CA" w:rsidRPr="00286B38" w14:paraId="0EE7794E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BD3C9" w14:textId="0A2679A9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affeine Consumption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8BA4F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03EF0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alassemia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B8002" w14:textId="56B56873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AD2A0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itral Regurgitation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574F0E61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953CA" w:rsidRPr="00286B38" w14:paraId="23C59F05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5658C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oda Consumption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72B59F3F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B2999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ypothyroidism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7BA36" w14:textId="0874EF3A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F651C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itral stenosis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69B6C58D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953CA" w:rsidRPr="00286B38" w14:paraId="131D2F01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252C3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NYHA Class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0FDDFBC7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0BB5D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yperthyroidism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0AFDB" w14:textId="3990934B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752EE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Valvular Heart Disease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5A553D4A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953CA" w:rsidRPr="00286B38" w14:paraId="176DA0A3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0FB26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CCS 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77CFCD13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B3DCC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EAA87" w14:textId="7A6F710B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0DAC7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286B3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ate Gadolinium Enhancement - Fibrosis Patterns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02B5E70D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953CA" w:rsidRPr="00286B38" w14:paraId="137E15E6" w14:textId="77777777" w:rsidTr="006953C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8488F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2FC48166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20A4EBAA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1A8C7" w14:textId="2050BA2B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4DA32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0C938C67" w14:textId="77777777" w:rsidR="006953CA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286B38" w:rsidRPr="00286B38" w14:paraId="0D3CBC1D" w14:textId="77777777" w:rsidTr="006953CA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AE128" w14:textId="46E4E86D" w:rsidR="00286B38" w:rsidRPr="00286B38" w:rsidRDefault="006953CA" w:rsidP="00286B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NYHA: New York Heart Association; CCS: The Canadian Cardiovascular Society Angina Grade; ACE: Angiotensin-converting enzyme; ARBs: Angiotensin receptor blockers; </w:t>
            </w:r>
          </w:p>
        </w:tc>
      </w:tr>
    </w:tbl>
    <w:p w14:paraId="46EB9B42" w14:textId="77777777" w:rsidR="00286B38" w:rsidRDefault="00286B38" w:rsidP="00A42465">
      <w:pPr>
        <w:rPr>
          <w:rFonts w:ascii="Times New Roman" w:hAnsi="Times New Roman" w:cs="Times New Roman"/>
          <w:b/>
          <w:color w:val="000000" w:themeColor="text1"/>
        </w:rPr>
      </w:pPr>
    </w:p>
    <w:p w14:paraId="1647B25A" w14:textId="77777777" w:rsidR="00286B38" w:rsidRDefault="00286B38" w:rsidP="00A42465">
      <w:pPr>
        <w:rPr>
          <w:rFonts w:ascii="Times New Roman" w:hAnsi="Times New Roman" w:cs="Times New Roman"/>
          <w:b/>
          <w:color w:val="000000" w:themeColor="text1"/>
        </w:rPr>
      </w:pPr>
    </w:p>
    <w:p w14:paraId="1B5304D1" w14:textId="57B001F3" w:rsidR="00A42465" w:rsidRPr="00C5166B" w:rsidRDefault="00A42465" w:rsidP="00A4246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Pr="00C5166B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9E0446">
        <w:rPr>
          <w:rFonts w:ascii="Times New Roman" w:hAnsi="Times New Roman" w:cs="Times New Roman"/>
          <w:b/>
          <w:color w:val="000000" w:themeColor="text1"/>
        </w:rPr>
        <w:t>2</w:t>
      </w:r>
      <w:r w:rsidRPr="00C5166B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C5166B">
        <w:rPr>
          <w:rFonts w:ascii="Times New Roman" w:hAnsi="Times New Roman" w:cs="Times New Roman"/>
          <w:color w:val="000000" w:themeColor="text1"/>
        </w:rPr>
        <w:t>Breakdown of patients by their referral indication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117"/>
        <w:gridCol w:w="1972"/>
        <w:gridCol w:w="2135"/>
        <w:gridCol w:w="2136"/>
      </w:tblGrid>
      <w:tr w:rsidR="00A42465" w:rsidRPr="00C5166B" w14:paraId="0CF3AD89" w14:textId="77777777" w:rsidTr="00B15E49">
        <w:tc>
          <w:tcPr>
            <w:tcW w:w="3117" w:type="dxa"/>
            <w:shd w:val="clear" w:color="auto" w:fill="A6A6A6" w:themeFill="background1" w:themeFillShade="A6"/>
          </w:tcPr>
          <w:p w14:paraId="5AEC8637" w14:textId="77777777" w:rsidR="00A42465" w:rsidRPr="00C5166B" w:rsidRDefault="00A42465" w:rsidP="00B15E49">
            <w:pPr>
              <w:rPr>
                <w:rFonts w:ascii="Times New Roman" w:hAnsi="Times New Roman" w:cs="Times New Roman"/>
              </w:rPr>
            </w:pPr>
            <w:r w:rsidRPr="00C516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ral Indication</w:t>
            </w:r>
          </w:p>
        </w:tc>
        <w:tc>
          <w:tcPr>
            <w:tcW w:w="1972" w:type="dxa"/>
            <w:shd w:val="clear" w:color="auto" w:fill="A6A6A6" w:themeFill="background1" w:themeFillShade="A6"/>
          </w:tcPr>
          <w:p w14:paraId="3EE5BFFA" w14:textId="77777777" w:rsidR="00A42465" w:rsidRPr="00C5166B" w:rsidRDefault="00A42465" w:rsidP="00B15E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Cohort (N=7639)</w:t>
            </w:r>
          </w:p>
        </w:tc>
        <w:tc>
          <w:tcPr>
            <w:tcW w:w="2135" w:type="dxa"/>
            <w:shd w:val="clear" w:color="auto" w:fill="A6A6A6" w:themeFill="background1" w:themeFillShade="A6"/>
          </w:tcPr>
          <w:p w14:paraId="0F02A50D" w14:textId="77777777" w:rsidR="00A42465" w:rsidRPr="00C5166B" w:rsidRDefault="00A42465" w:rsidP="00B15E49">
            <w:pPr>
              <w:jc w:val="center"/>
              <w:rPr>
                <w:rFonts w:ascii="Times New Roman" w:hAnsi="Times New Roman" w:cs="Times New Roman"/>
              </w:rPr>
            </w:pPr>
            <w:r w:rsidRPr="00C516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vent - </w:t>
            </w:r>
          </w:p>
          <w:p w14:paraId="7382A548" w14:textId="77777777" w:rsidR="00A42465" w:rsidRPr="00C5166B" w:rsidRDefault="00A42465" w:rsidP="00B15E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7325)</w:t>
            </w:r>
          </w:p>
        </w:tc>
        <w:tc>
          <w:tcPr>
            <w:tcW w:w="2136" w:type="dxa"/>
            <w:shd w:val="clear" w:color="auto" w:fill="A6A6A6" w:themeFill="background1" w:themeFillShade="A6"/>
          </w:tcPr>
          <w:p w14:paraId="760BB8E2" w14:textId="77777777" w:rsidR="00A42465" w:rsidRPr="00C5166B" w:rsidRDefault="00A42465" w:rsidP="00B15E49">
            <w:pPr>
              <w:jc w:val="center"/>
              <w:rPr>
                <w:rFonts w:ascii="Times New Roman" w:hAnsi="Times New Roman" w:cs="Times New Roman"/>
              </w:rPr>
            </w:pPr>
            <w:r w:rsidRPr="00C516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vent + </w:t>
            </w:r>
          </w:p>
          <w:p w14:paraId="3AC0AE83" w14:textId="77777777" w:rsidR="00A42465" w:rsidRPr="00C5166B" w:rsidRDefault="00A42465" w:rsidP="00B15E49">
            <w:pPr>
              <w:jc w:val="center"/>
              <w:rPr>
                <w:rFonts w:ascii="Times New Roman" w:hAnsi="Times New Roman" w:cs="Times New Roman"/>
              </w:rPr>
            </w:pPr>
            <w:r w:rsidRPr="00C516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314)</w:t>
            </w:r>
          </w:p>
        </w:tc>
      </w:tr>
      <w:tr w:rsidR="00A42465" w:rsidRPr="00C5166B" w14:paraId="1188D299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7B55215B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Aortic Disease</w:t>
            </w:r>
          </w:p>
        </w:tc>
        <w:tc>
          <w:tcPr>
            <w:tcW w:w="1972" w:type="dxa"/>
            <w:vAlign w:val="bottom"/>
          </w:tcPr>
          <w:p w14:paraId="0BED8FEE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135" w:type="dxa"/>
            <w:vAlign w:val="bottom"/>
          </w:tcPr>
          <w:p w14:paraId="33B75848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136" w:type="dxa"/>
            <w:vAlign w:val="bottom"/>
          </w:tcPr>
          <w:p w14:paraId="1BC28C30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42465" w:rsidRPr="00C5166B" w14:paraId="4DF4138F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49040429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Cardiac Mass</w:t>
            </w:r>
          </w:p>
        </w:tc>
        <w:tc>
          <w:tcPr>
            <w:tcW w:w="1972" w:type="dxa"/>
            <w:vAlign w:val="bottom"/>
          </w:tcPr>
          <w:p w14:paraId="3A2064CC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135" w:type="dxa"/>
            <w:vAlign w:val="bottom"/>
          </w:tcPr>
          <w:p w14:paraId="07C7C007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136" w:type="dxa"/>
            <w:vAlign w:val="bottom"/>
          </w:tcPr>
          <w:p w14:paraId="151E7ED3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42465" w:rsidRPr="00C5166B" w14:paraId="511E9643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279F238D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Cardio-Oncology</w:t>
            </w:r>
          </w:p>
        </w:tc>
        <w:tc>
          <w:tcPr>
            <w:tcW w:w="1972" w:type="dxa"/>
            <w:vAlign w:val="bottom"/>
          </w:tcPr>
          <w:p w14:paraId="1F23A075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2135" w:type="dxa"/>
            <w:vAlign w:val="bottom"/>
          </w:tcPr>
          <w:p w14:paraId="34CF5FE0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2136" w:type="dxa"/>
            <w:vAlign w:val="bottom"/>
          </w:tcPr>
          <w:p w14:paraId="129DF722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42465" w:rsidRPr="00C5166B" w14:paraId="1C044E13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1D776A0C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  <w:tc>
          <w:tcPr>
            <w:tcW w:w="1972" w:type="dxa"/>
            <w:vAlign w:val="bottom"/>
          </w:tcPr>
          <w:p w14:paraId="092C22CF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2135" w:type="dxa"/>
            <w:vAlign w:val="bottom"/>
          </w:tcPr>
          <w:p w14:paraId="7D400782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2136" w:type="dxa"/>
            <w:vAlign w:val="bottom"/>
          </w:tcPr>
          <w:p w14:paraId="1C6CFBCB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42465" w:rsidRPr="00C5166B" w14:paraId="78021FD9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6C33F2A3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972" w:type="dxa"/>
            <w:vAlign w:val="bottom"/>
          </w:tcPr>
          <w:p w14:paraId="1FF038D9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217</w:t>
            </w:r>
          </w:p>
        </w:tc>
        <w:tc>
          <w:tcPr>
            <w:tcW w:w="2135" w:type="dxa"/>
            <w:vAlign w:val="bottom"/>
          </w:tcPr>
          <w:p w14:paraId="5DC1AA62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154</w:t>
            </w:r>
          </w:p>
        </w:tc>
        <w:tc>
          <w:tcPr>
            <w:tcW w:w="2136" w:type="dxa"/>
            <w:vAlign w:val="bottom"/>
          </w:tcPr>
          <w:p w14:paraId="69B24B5D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42465" w:rsidRPr="00C5166B" w14:paraId="1E287621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048CCBB6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Electrophysiology</w:t>
            </w:r>
          </w:p>
        </w:tc>
        <w:tc>
          <w:tcPr>
            <w:tcW w:w="1972" w:type="dxa"/>
            <w:vAlign w:val="bottom"/>
          </w:tcPr>
          <w:p w14:paraId="286FAC9B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2135" w:type="dxa"/>
            <w:vAlign w:val="bottom"/>
          </w:tcPr>
          <w:p w14:paraId="5F3D8595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2136" w:type="dxa"/>
            <w:vAlign w:val="bottom"/>
          </w:tcPr>
          <w:p w14:paraId="563A85B6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42465" w:rsidRPr="00C5166B" w14:paraId="7AD67C5D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11488FC1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Iron Overload</w:t>
            </w:r>
          </w:p>
        </w:tc>
        <w:tc>
          <w:tcPr>
            <w:tcW w:w="1972" w:type="dxa"/>
            <w:vAlign w:val="bottom"/>
          </w:tcPr>
          <w:p w14:paraId="27BFA8B2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135" w:type="dxa"/>
            <w:vAlign w:val="bottom"/>
          </w:tcPr>
          <w:p w14:paraId="7EB7765F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136" w:type="dxa"/>
            <w:vAlign w:val="bottom"/>
          </w:tcPr>
          <w:p w14:paraId="5F45262D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42465" w:rsidRPr="00C5166B" w14:paraId="6A59CC27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116DEAD5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Myocarditis</w:t>
            </w:r>
          </w:p>
        </w:tc>
        <w:tc>
          <w:tcPr>
            <w:tcW w:w="1972" w:type="dxa"/>
            <w:vAlign w:val="bottom"/>
          </w:tcPr>
          <w:p w14:paraId="40D6A859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2135" w:type="dxa"/>
            <w:vAlign w:val="bottom"/>
          </w:tcPr>
          <w:p w14:paraId="0605364D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2136" w:type="dxa"/>
            <w:vAlign w:val="bottom"/>
          </w:tcPr>
          <w:p w14:paraId="1100E4E4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42465" w:rsidRPr="00C5166B" w14:paraId="422B79F0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11F9DF65" w14:textId="208C66BB" w:rsidR="00A42465" w:rsidRPr="00C5166B" w:rsidRDefault="00846776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Non-Ischemic</w:t>
            </w:r>
            <w:r w:rsidR="00A42465" w:rsidRPr="00C5166B">
              <w:rPr>
                <w:rFonts w:ascii="Times New Roman" w:hAnsi="Times New Roman" w:cs="Times New Roman"/>
                <w:sz w:val="20"/>
                <w:szCs w:val="20"/>
              </w:rPr>
              <w:t xml:space="preserve"> Cardiomyopathy</w:t>
            </w:r>
          </w:p>
        </w:tc>
        <w:tc>
          <w:tcPr>
            <w:tcW w:w="1972" w:type="dxa"/>
            <w:vAlign w:val="bottom"/>
          </w:tcPr>
          <w:p w14:paraId="39FBD665" w14:textId="5003469A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985C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35" w:type="dxa"/>
            <w:vAlign w:val="bottom"/>
          </w:tcPr>
          <w:p w14:paraId="0D5CBD15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3120</w:t>
            </w:r>
          </w:p>
        </w:tc>
        <w:tc>
          <w:tcPr>
            <w:tcW w:w="2136" w:type="dxa"/>
            <w:vAlign w:val="bottom"/>
          </w:tcPr>
          <w:p w14:paraId="39CE80AF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846776" w:rsidRPr="00C5166B" w14:paraId="34A4182D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55651F88" w14:textId="665BCE6A" w:rsidR="00846776" w:rsidRPr="00C5166B" w:rsidRDefault="00846776" w:rsidP="0084677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lated Cardiomyopathy</w:t>
            </w:r>
          </w:p>
        </w:tc>
        <w:tc>
          <w:tcPr>
            <w:tcW w:w="1972" w:type="dxa"/>
            <w:vAlign w:val="bottom"/>
          </w:tcPr>
          <w:p w14:paraId="2377775B" w14:textId="1860480B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6</w:t>
            </w:r>
          </w:p>
        </w:tc>
        <w:tc>
          <w:tcPr>
            <w:tcW w:w="2135" w:type="dxa"/>
            <w:vAlign w:val="bottom"/>
          </w:tcPr>
          <w:p w14:paraId="392A9475" w14:textId="4138C484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9</w:t>
            </w:r>
          </w:p>
        </w:tc>
        <w:tc>
          <w:tcPr>
            <w:tcW w:w="2136" w:type="dxa"/>
            <w:vAlign w:val="bottom"/>
          </w:tcPr>
          <w:p w14:paraId="318E2166" w14:textId="26461489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846776" w:rsidRPr="00C5166B" w14:paraId="2F599A87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523ABCA5" w14:textId="76997FBC" w:rsidR="00846776" w:rsidRPr="00C5166B" w:rsidRDefault="00846776" w:rsidP="0084677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rophic Cardiomyopathy</w:t>
            </w:r>
          </w:p>
        </w:tc>
        <w:tc>
          <w:tcPr>
            <w:tcW w:w="1972" w:type="dxa"/>
            <w:vAlign w:val="bottom"/>
          </w:tcPr>
          <w:p w14:paraId="3263E5B3" w14:textId="69FEAA54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2135" w:type="dxa"/>
            <w:vAlign w:val="bottom"/>
          </w:tcPr>
          <w:p w14:paraId="3D6FE31D" w14:textId="78A5DA34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2136" w:type="dxa"/>
            <w:vAlign w:val="bottom"/>
          </w:tcPr>
          <w:p w14:paraId="08689645" w14:textId="5A99AB80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46776" w:rsidRPr="00C5166B" w14:paraId="4F5167F1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046843DA" w14:textId="098B4F6C" w:rsidR="00846776" w:rsidRDefault="00846776" w:rsidP="0084677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yloid</w:t>
            </w:r>
          </w:p>
        </w:tc>
        <w:tc>
          <w:tcPr>
            <w:tcW w:w="1972" w:type="dxa"/>
            <w:vAlign w:val="bottom"/>
          </w:tcPr>
          <w:p w14:paraId="2EFFAFC1" w14:textId="06FAE8CE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135" w:type="dxa"/>
            <w:vAlign w:val="bottom"/>
          </w:tcPr>
          <w:p w14:paraId="22064360" w14:textId="5E4B8CAF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136" w:type="dxa"/>
            <w:vAlign w:val="bottom"/>
          </w:tcPr>
          <w:p w14:paraId="65537F8E" w14:textId="0937E266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46776" w:rsidRPr="00C5166B" w14:paraId="29FA2635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3800E7BA" w14:textId="68A89836" w:rsidR="00846776" w:rsidRDefault="00846776" w:rsidP="0084677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coid</w:t>
            </w:r>
          </w:p>
        </w:tc>
        <w:tc>
          <w:tcPr>
            <w:tcW w:w="1972" w:type="dxa"/>
            <w:vAlign w:val="bottom"/>
          </w:tcPr>
          <w:p w14:paraId="15C6A323" w14:textId="7A4A8AE3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2135" w:type="dxa"/>
            <w:vAlign w:val="bottom"/>
          </w:tcPr>
          <w:p w14:paraId="006D4405" w14:textId="630C6520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2136" w:type="dxa"/>
            <w:vAlign w:val="bottom"/>
          </w:tcPr>
          <w:p w14:paraId="7AD7202C" w14:textId="6D9066A5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46776" w:rsidRPr="00C5166B" w14:paraId="212D0CA5" w14:textId="77777777" w:rsidTr="00B15E49">
        <w:trPr>
          <w:trHeight w:val="283"/>
        </w:trPr>
        <w:tc>
          <w:tcPr>
            <w:tcW w:w="3117" w:type="dxa"/>
            <w:vAlign w:val="bottom"/>
          </w:tcPr>
          <w:p w14:paraId="43221ECA" w14:textId="73F9EA32" w:rsidR="00846776" w:rsidRDefault="00846776" w:rsidP="0084677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72" w:type="dxa"/>
            <w:vAlign w:val="bottom"/>
          </w:tcPr>
          <w:p w14:paraId="0F03F318" w14:textId="45EF6AB6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2135" w:type="dxa"/>
            <w:vAlign w:val="bottom"/>
          </w:tcPr>
          <w:p w14:paraId="25918CAD" w14:textId="64625990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2136" w:type="dxa"/>
            <w:vAlign w:val="bottom"/>
          </w:tcPr>
          <w:p w14:paraId="5BCEA216" w14:textId="6AAC949C" w:rsidR="00846776" w:rsidRPr="00C5166B" w:rsidRDefault="00985C8D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42465" w:rsidRPr="00C5166B" w14:paraId="143069F3" w14:textId="77777777" w:rsidTr="00B15E49">
        <w:tc>
          <w:tcPr>
            <w:tcW w:w="3117" w:type="dxa"/>
            <w:vAlign w:val="bottom"/>
          </w:tcPr>
          <w:p w14:paraId="18F1C727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Pericardial Disease</w:t>
            </w:r>
          </w:p>
        </w:tc>
        <w:tc>
          <w:tcPr>
            <w:tcW w:w="1972" w:type="dxa"/>
            <w:vAlign w:val="bottom"/>
          </w:tcPr>
          <w:p w14:paraId="0E71EA47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35" w:type="dxa"/>
            <w:vAlign w:val="bottom"/>
          </w:tcPr>
          <w:p w14:paraId="433567BB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136" w:type="dxa"/>
            <w:vAlign w:val="bottom"/>
          </w:tcPr>
          <w:p w14:paraId="72D944C7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42465" w:rsidRPr="00C5166B" w14:paraId="276FD7F7" w14:textId="77777777" w:rsidTr="00B15E49">
        <w:tc>
          <w:tcPr>
            <w:tcW w:w="3117" w:type="dxa"/>
            <w:vAlign w:val="bottom"/>
          </w:tcPr>
          <w:p w14:paraId="205D593C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Poor Echo</w:t>
            </w:r>
          </w:p>
        </w:tc>
        <w:tc>
          <w:tcPr>
            <w:tcW w:w="1972" w:type="dxa"/>
            <w:vAlign w:val="bottom"/>
          </w:tcPr>
          <w:p w14:paraId="383510FD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35" w:type="dxa"/>
            <w:vAlign w:val="bottom"/>
          </w:tcPr>
          <w:p w14:paraId="66D98A9B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36" w:type="dxa"/>
            <w:vAlign w:val="bottom"/>
          </w:tcPr>
          <w:p w14:paraId="42A74E33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2DC184C" w14:textId="1334EC05" w:rsidR="00FA41FA" w:rsidRPr="00FA41FA" w:rsidRDefault="00FA41FA" w:rsidP="00FA41FA">
      <w:pPr>
        <w:rPr>
          <w:rFonts w:ascii="Times New Roman" w:hAnsi="Times New Roman" w:cs="Times New Roman"/>
        </w:rPr>
      </w:pPr>
      <w:r w:rsidRPr="00FA41FA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FA41FA">
        <w:rPr>
          <w:rFonts w:ascii="Times New Roman" w:hAnsi="Times New Roman" w:cs="Times New Roman"/>
        </w:rPr>
        <w:t>. TRIPOD Checklist: Prediction Model Development and Validation</w:t>
      </w:r>
      <w:r w:rsidR="00286B38">
        <w:rPr>
          <w:rFonts w:ascii="Times New Roman" w:hAnsi="Times New Roman" w:cs="Times New Roman"/>
        </w:rPr>
        <w:t>.</w:t>
      </w:r>
    </w:p>
    <w:tbl>
      <w:tblPr>
        <w:tblStyle w:val="TableGrid"/>
        <w:tblW w:w="9761" w:type="dxa"/>
        <w:jc w:val="center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5930"/>
        <w:gridCol w:w="1215"/>
      </w:tblGrid>
      <w:tr w:rsidR="00FA41FA" w:rsidRPr="009078C3" w14:paraId="0E937949" w14:textId="77777777" w:rsidTr="00FA41FA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A6A6A6" w:themeFill="background1" w:themeFillShade="A6"/>
          </w:tcPr>
          <w:p w14:paraId="209CE8CA" w14:textId="77777777" w:rsidR="00FA41FA" w:rsidRPr="009078C3" w:rsidRDefault="00FA41FA" w:rsidP="0046743A">
            <w:pPr>
              <w:spacing w:line="240" w:lineRule="auto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14:paraId="3E9B444E" w14:textId="77777777" w:rsidR="00FA41FA" w:rsidRPr="009078C3" w:rsidRDefault="00FA41FA" w:rsidP="0046743A">
            <w:pPr>
              <w:spacing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59843A5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930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14:paraId="1D67EC95" w14:textId="77777777" w:rsidR="00FA41FA" w:rsidRPr="009078C3" w:rsidRDefault="00FA41FA" w:rsidP="0046743A">
            <w:pPr>
              <w:spacing w:line="240" w:lineRule="auto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6A6A6" w:themeFill="background1" w:themeFillShade="A6"/>
          </w:tcPr>
          <w:p w14:paraId="36EBC93A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A41FA" w:rsidRPr="009078C3" w14:paraId="0DB5A4D7" w14:textId="77777777" w:rsidTr="00FA41FA">
        <w:trPr>
          <w:jc w:val="center"/>
        </w:trPr>
        <w:tc>
          <w:tcPr>
            <w:tcW w:w="9761" w:type="dxa"/>
            <w:gridSpan w:val="5"/>
            <w:shd w:val="clear" w:color="auto" w:fill="A6A6A6" w:themeFill="background1" w:themeFillShade="A6"/>
          </w:tcPr>
          <w:p w14:paraId="4AA0965F" w14:textId="77777777" w:rsidR="00FA41FA" w:rsidRPr="009078C3" w:rsidRDefault="00FA41FA" w:rsidP="0046743A">
            <w:pPr>
              <w:spacing w:line="240" w:lineRule="auto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FA41FA" w:rsidRPr="009078C3" w14:paraId="1BAEC705" w14:textId="77777777" w:rsidTr="0046743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C8175EB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95797B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625DF7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3ABBB75B" w14:textId="77777777" w:rsidR="00FA41FA" w:rsidRPr="009078C3" w:rsidRDefault="00FA41FA" w:rsidP="0046743A">
            <w:pPr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E75E3BE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FA41FA" w:rsidRPr="009078C3" w14:paraId="1AA4C8F6" w14:textId="77777777" w:rsidTr="0046743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B15B9E0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887C8D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1EED36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737F0F19" w14:textId="77777777" w:rsidR="00FA41FA" w:rsidRPr="009078C3" w:rsidRDefault="00FA41FA" w:rsidP="0046743A">
            <w:pPr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C733428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FA41FA" w:rsidRPr="009078C3" w14:paraId="2457F3F8" w14:textId="77777777" w:rsidTr="00FA41FA">
        <w:trPr>
          <w:jc w:val="center"/>
        </w:trPr>
        <w:tc>
          <w:tcPr>
            <w:tcW w:w="9761" w:type="dxa"/>
            <w:gridSpan w:val="5"/>
            <w:shd w:val="clear" w:color="auto" w:fill="A6A6A6" w:themeFill="background1" w:themeFillShade="A6"/>
          </w:tcPr>
          <w:p w14:paraId="3EBE4488" w14:textId="77777777" w:rsidR="00FA41FA" w:rsidRPr="009078C3" w:rsidRDefault="00FA41FA" w:rsidP="0046743A">
            <w:pPr>
              <w:spacing w:line="240" w:lineRule="auto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FA41FA" w:rsidRPr="009078C3" w14:paraId="74A2DF20" w14:textId="77777777" w:rsidTr="0046743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D372D69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D5F774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82DC9B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3E55FA61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3732D70" w14:textId="77777777" w:rsidR="00FA41FA" w:rsidRPr="009078C3" w:rsidRDefault="00FA41FA" w:rsidP="0046743A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FA41FA" w:rsidRPr="009078C3" w14:paraId="0C26A543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2756CCBB" w14:textId="77777777" w:rsidR="00FA41FA" w:rsidRPr="009078C3" w:rsidRDefault="00FA41FA" w:rsidP="0046743A">
            <w:pPr>
              <w:spacing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7F8F062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2AC043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 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671E89F4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99F37A6" w14:textId="77777777" w:rsidR="00FA41FA" w:rsidRPr="009078C3" w:rsidRDefault="00FA41FA" w:rsidP="0046743A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FA41FA" w:rsidRPr="009078C3" w14:paraId="0140671C" w14:textId="77777777" w:rsidTr="00FA41FA">
        <w:trPr>
          <w:jc w:val="center"/>
        </w:trPr>
        <w:tc>
          <w:tcPr>
            <w:tcW w:w="9761" w:type="dxa"/>
            <w:gridSpan w:val="5"/>
            <w:shd w:val="clear" w:color="auto" w:fill="A6A6A6" w:themeFill="background1" w:themeFillShade="A6"/>
          </w:tcPr>
          <w:p w14:paraId="419EB988" w14:textId="77777777" w:rsidR="00FA41FA" w:rsidRPr="009078C3" w:rsidRDefault="00FA41FA" w:rsidP="0046743A">
            <w:pPr>
              <w:tabs>
                <w:tab w:val="left" w:pos="9695"/>
              </w:tabs>
              <w:spacing w:line="240" w:lineRule="auto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FA41FA" w:rsidRPr="009078C3" w14:paraId="06477DD0" w14:textId="77777777" w:rsidTr="0046743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4257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BDBAAE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AF7799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 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7B8BE439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0BF4F06" w14:textId="77777777" w:rsidR="00FA41FA" w:rsidRPr="009078C3" w:rsidRDefault="00FA41FA" w:rsidP="0046743A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-3</w:t>
            </w:r>
          </w:p>
        </w:tc>
      </w:tr>
      <w:tr w:rsidR="00FA41FA" w:rsidRPr="009078C3" w14:paraId="41192412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B245DD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2F1D0D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7A7FF9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158C3DDD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02E08EC" w14:textId="77777777" w:rsidR="00FA41FA" w:rsidRPr="009078C3" w:rsidRDefault="00FA41FA" w:rsidP="0046743A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FA41FA" w:rsidRPr="009078C3" w14:paraId="5876E725" w14:textId="77777777" w:rsidTr="0046743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899450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0BAFBB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617DB6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732094B8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3F63C5F" w14:textId="77777777" w:rsidR="00FA41FA" w:rsidRPr="009078C3" w:rsidRDefault="00FA41FA" w:rsidP="0046743A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FA41FA" w:rsidRPr="009078C3" w14:paraId="7D4A4CEB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48E6017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509308A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980457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3EEB27CA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E625456" w14:textId="77777777" w:rsidR="00FA41FA" w:rsidRPr="009078C3" w:rsidRDefault="00FA41FA" w:rsidP="0046743A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FA41FA" w:rsidRPr="009078C3" w14:paraId="3FAEEB92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675BFDF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E4E8217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E1690B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0687D026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348ECBE" w14:textId="77777777" w:rsidR="00FA41FA" w:rsidRPr="009078C3" w:rsidRDefault="00FA41FA" w:rsidP="0046743A">
            <w:pPr>
              <w:tabs>
                <w:tab w:val="left" w:pos="742"/>
              </w:tabs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A41FA" w:rsidRPr="009078C3" w14:paraId="01A28315" w14:textId="77777777" w:rsidTr="0046743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49022DF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968EE5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F49E69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5D6E1D53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467EAAB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FA41FA" w:rsidRPr="009078C3" w14:paraId="6D8640F7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28B71C1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97CAA3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45A622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570334CD" w14:textId="77777777" w:rsidR="00FA41FA" w:rsidRPr="00FA41FA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FA41FA">
              <w:rPr>
                <w:rFonts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10D7D22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A41FA" w:rsidRPr="009078C3" w14:paraId="1E2B5C57" w14:textId="77777777" w:rsidTr="0046743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27725BC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EF8D9D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18A496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206F058E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Clearly define all predictors used in developing</w:t>
            </w:r>
            <w:r>
              <w:rPr>
                <w:rFonts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E34E41D" w14:textId="77777777" w:rsidR="00FA41FA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g 1 / Tbl 3 /</w:t>
            </w:r>
          </w:p>
          <w:p w14:paraId="2E2009F9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 4</w:t>
            </w:r>
          </w:p>
        </w:tc>
      </w:tr>
      <w:tr w:rsidR="00FA41FA" w:rsidRPr="009078C3" w14:paraId="46AFCDDF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0824901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1376536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3284C9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5E1CF2E4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79EEB26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FA41FA" w:rsidRPr="009078C3" w14:paraId="463FC70C" w14:textId="77777777" w:rsidTr="0046743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179BF46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ABC36A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746AF6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4B3834B6" w14:textId="77777777" w:rsidR="00FA41FA" w:rsidRPr="009078C3" w:rsidRDefault="00FA41FA" w:rsidP="0046743A">
            <w:pPr>
              <w:pStyle w:val="ListParagraph"/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64AFFAF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FA41FA" w:rsidRPr="009078C3" w14:paraId="45529AE3" w14:textId="77777777" w:rsidTr="0046743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7C3F579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ACDBD4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7A28B0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4E77A527" w14:textId="77777777" w:rsidR="00FA41FA" w:rsidRPr="009078C3" w:rsidRDefault="00FA41FA" w:rsidP="0046743A">
            <w:pPr>
              <w:pStyle w:val="ListParagraph"/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F07B25E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FA41FA" w:rsidRPr="009078C3" w14:paraId="6F6BA3CE" w14:textId="77777777" w:rsidTr="0046743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D0CCF09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6F3435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32A7FA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3A62E9AD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FAB731A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FA41FA" w:rsidRPr="009078C3" w14:paraId="17524C82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F77FD51" w14:textId="77777777" w:rsidR="00FA41FA" w:rsidRPr="009078C3" w:rsidRDefault="00FA41FA" w:rsidP="0046743A">
            <w:pPr>
              <w:spacing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3DBA10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79CAE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44E280C6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073034C" w14:textId="77777777" w:rsidR="00FA41FA" w:rsidRPr="009078C3" w:rsidRDefault="00FA41FA" w:rsidP="0046743A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FA41FA" w:rsidRPr="009078C3" w14:paraId="64A2271A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B4DDF28" w14:textId="77777777" w:rsidR="00FA41FA" w:rsidRPr="009078C3" w:rsidRDefault="00FA41FA" w:rsidP="0046743A">
            <w:pPr>
              <w:spacing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76E9C3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F2845A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1BCC5879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96AE364" w14:textId="77777777" w:rsidR="00FA41FA" w:rsidRPr="009078C3" w:rsidRDefault="00FA41FA" w:rsidP="0046743A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FA41FA" w:rsidRPr="009078C3" w14:paraId="7C8932FA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BC2FDFE" w14:textId="77777777" w:rsidR="00FA41FA" w:rsidRPr="009078C3" w:rsidRDefault="00FA41FA" w:rsidP="0046743A">
            <w:pPr>
              <w:spacing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296C22E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42E70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31963C5B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B963557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FA41FA" w:rsidRPr="009078C3" w14:paraId="1ECEEF9F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675A213" w14:textId="77777777" w:rsidR="00FA41FA" w:rsidRPr="009078C3" w:rsidRDefault="00FA41FA" w:rsidP="0046743A">
            <w:pPr>
              <w:spacing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9D7731D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6812ED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68AADD72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DFE45F6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A41FA" w:rsidRPr="009078C3" w14:paraId="1D41B993" w14:textId="77777777" w:rsidTr="0046743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3CB66FB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3A51D9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62C12F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3499E943" w14:textId="77777777" w:rsidR="00FA41FA" w:rsidRPr="009078C3" w:rsidRDefault="00FA41FA" w:rsidP="0046743A">
            <w:pPr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F968A3B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FA41FA" w:rsidRPr="009078C3" w14:paraId="2C12B583" w14:textId="77777777" w:rsidTr="0046743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D790275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603C57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F79691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39582506" w14:textId="77777777" w:rsidR="00FA41FA" w:rsidRPr="009078C3" w:rsidRDefault="00FA41FA" w:rsidP="0046743A">
            <w:pPr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59123AF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FA41FA" w:rsidRPr="009078C3" w14:paraId="385E549B" w14:textId="77777777" w:rsidTr="00FA41FA">
        <w:trPr>
          <w:jc w:val="center"/>
        </w:trPr>
        <w:tc>
          <w:tcPr>
            <w:tcW w:w="9761" w:type="dxa"/>
            <w:gridSpan w:val="5"/>
            <w:shd w:val="clear" w:color="auto" w:fill="A6A6A6" w:themeFill="background1" w:themeFillShade="A6"/>
          </w:tcPr>
          <w:p w14:paraId="64CA1A42" w14:textId="77777777" w:rsidR="00FA41FA" w:rsidRPr="009078C3" w:rsidRDefault="00FA41FA" w:rsidP="0046743A">
            <w:pPr>
              <w:spacing w:line="240" w:lineRule="auto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FA41FA" w:rsidRPr="009078C3" w14:paraId="28410F7F" w14:textId="77777777" w:rsidTr="0046743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5E0971A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117D49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00463E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3B938181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4DC088F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FA41FA" w:rsidRPr="009078C3" w14:paraId="2879C8B3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2FC41CB" w14:textId="77777777" w:rsidR="00FA41FA" w:rsidRPr="009078C3" w:rsidRDefault="00FA41FA" w:rsidP="0046743A">
            <w:pPr>
              <w:spacing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274ED9B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CBF327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5D3C0093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1EEFD56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bl 1 / Sup 4</w:t>
            </w:r>
          </w:p>
        </w:tc>
      </w:tr>
      <w:tr w:rsidR="00FA41FA" w:rsidRPr="009078C3" w14:paraId="1B03F787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315498D" w14:textId="77777777" w:rsidR="00FA41FA" w:rsidRPr="009078C3" w:rsidRDefault="00FA41FA" w:rsidP="0046743A">
            <w:pPr>
              <w:spacing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2B38DD9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559FAF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58DC0551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BC4E14D" w14:textId="77777777" w:rsidR="00FA41FA" w:rsidRPr="00376F76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376F76"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A41FA" w:rsidRPr="009078C3" w14:paraId="4ABAA3E3" w14:textId="77777777" w:rsidTr="0046743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23BC47F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EDF66E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13BFF1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15B75333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eastAsiaTheme="majorEastAsia" w:cs="Tahoma"/>
                <w:i/>
                <w:i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4FF8C6B" w14:textId="77777777" w:rsidR="00FA41FA" w:rsidRPr="009078C3" w:rsidRDefault="00FA41FA" w:rsidP="0046743A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FA41FA" w:rsidRPr="009078C3" w14:paraId="374B9939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52E0C16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29292EB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1AFCA4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425AED0E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5451BE3" w14:textId="77777777" w:rsidR="00FA41FA" w:rsidRPr="009078C3" w:rsidRDefault="00FA41FA" w:rsidP="0046743A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A41FA" w:rsidRPr="009078C3" w14:paraId="42D8E2D7" w14:textId="77777777" w:rsidTr="0046743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A41FDAA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AD5A6C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7297C9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6835B67C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FA6AECA" w14:textId="77777777" w:rsidR="00FA41FA" w:rsidRDefault="00FA41FA" w:rsidP="0046743A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CPH – Tbl 3</w:t>
            </w:r>
          </w:p>
          <w:p w14:paraId="688C6794" w14:textId="77777777" w:rsidR="00FA41FA" w:rsidRDefault="00FA41FA" w:rsidP="0046743A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SF – Fig 1 / Sup 3</w:t>
            </w:r>
          </w:p>
          <w:p w14:paraId="6D6E7DB1" w14:textId="77777777" w:rsidR="00FA41FA" w:rsidRPr="009078C3" w:rsidRDefault="00FA41FA" w:rsidP="0046743A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FA41FA" w:rsidRPr="009078C3" w14:paraId="7FB9E7A0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5832F8B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C3AE60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0592A2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6AD7310F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C81EEFA" w14:textId="77777777" w:rsidR="00FA41FA" w:rsidRPr="009078C3" w:rsidRDefault="00FA41FA" w:rsidP="0046743A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FA41FA" w:rsidRPr="009078C3" w14:paraId="1119B174" w14:textId="77777777" w:rsidTr="0046743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9F7DA2A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794C9B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7CBDDC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688C7BCF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0769AB3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FA41FA" w:rsidRPr="009078C3" w14:paraId="1E3E5537" w14:textId="77777777" w:rsidTr="0046743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1B95C53" w14:textId="77777777" w:rsidR="00FA41FA" w:rsidRPr="009078C3" w:rsidRDefault="00FA41FA" w:rsidP="0046743A">
            <w:pPr>
              <w:spacing w:line="240" w:lineRule="auto"/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17A3EF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F8E21D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6F0747A7" w14:textId="77777777" w:rsidR="00FA41FA" w:rsidRPr="009078C3" w:rsidRDefault="00FA41FA" w:rsidP="0046743A">
            <w:pPr>
              <w:tabs>
                <w:tab w:val="left" w:pos="459"/>
              </w:tabs>
              <w:spacing w:line="240" w:lineRule="auto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554B8B3" w14:textId="77777777" w:rsidR="00FA41FA" w:rsidRPr="009078C3" w:rsidRDefault="00FA41FA" w:rsidP="0046743A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FA41FA" w:rsidRPr="009078C3" w14:paraId="3DB5B2B8" w14:textId="77777777" w:rsidTr="00FA41FA">
        <w:trPr>
          <w:jc w:val="center"/>
        </w:trPr>
        <w:tc>
          <w:tcPr>
            <w:tcW w:w="9761" w:type="dxa"/>
            <w:gridSpan w:val="5"/>
            <w:shd w:val="clear" w:color="auto" w:fill="A6A6A6" w:themeFill="background1" w:themeFillShade="A6"/>
          </w:tcPr>
          <w:p w14:paraId="5857DC92" w14:textId="77777777" w:rsidR="00FA41FA" w:rsidRPr="009078C3" w:rsidRDefault="00FA41FA" w:rsidP="0046743A">
            <w:pPr>
              <w:spacing w:line="240" w:lineRule="auto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FA41FA" w:rsidRPr="009078C3" w14:paraId="43270CD3" w14:textId="77777777" w:rsidTr="0046743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E9602F9" w14:textId="77777777" w:rsidR="00FA41FA" w:rsidRPr="009078C3" w:rsidRDefault="00FA41FA" w:rsidP="0046743A">
            <w:pPr>
              <w:spacing w:line="240" w:lineRule="auto"/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FD0B42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A5C61C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13ADDF90" w14:textId="77777777" w:rsidR="00FA41FA" w:rsidRPr="009078C3" w:rsidRDefault="00FA41FA" w:rsidP="0046743A">
            <w:pPr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066646B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FA41FA" w:rsidRPr="009078C3" w14:paraId="4959A9AE" w14:textId="77777777" w:rsidTr="0046743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C23DE15" w14:textId="77777777" w:rsidR="00FA41FA" w:rsidRPr="009078C3" w:rsidRDefault="00FA41FA" w:rsidP="0046743A">
            <w:pPr>
              <w:spacing w:line="240" w:lineRule="auto"/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0BA6E5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0E5BCF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02E4EC05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33F2ACC" w14:textId="77777777" w:rsidR="00FA41FA" w:rsidRPr="009078C3" w:rsidRDefault="00FA41FA" w:rsidP="0046743A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A41FA" w:rsidRPr="009078C3" w14:paraId="212CE874" w14:textId="77777777" w:rsidTr="0046743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FCF5354" w14:textId="77777777" w:rsidR="00FA41FA" w:rsidRPr="009078C3" w:rsidRDefault="00FA41FA" w:rsidP="0046743A">
            <w:pPr>
              <w:spacing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BC6C33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8F9A3A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121C514E" w14:textId="77777777" w:rsidR="00FA41FA" w:rsidRPr="009078C3" w:rsidRDefault="00FA41FA" w:rsidP="0046743A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367D395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FA41FA" w:rsidRPr="009078C3" w14:paraId="1C287CA0" w14:textId="77777777" w:rsidTr="0046743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2DE5E24" w14:textId="77777777" w:rsidR="00FA41FA" w:rsidRPr="009078C3" w:rsidRDefault="00FA41FA" w:rsidP="0046743A">
            <w:pPr>
              <w:spacing w:line="240" w:lineRule="auto"/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CE672A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58992B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55F8B11B" w14:textId="77777777" w:rsidR="00FA41FA" w:rsidRPr="009078C3" w:rsidRDefault="00FA41FA" w:rsidP="0046743A">
            <w:pPr>
              <w:spacing w:line="240" w:lineRule="auto"/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0AF3246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FA41FA" w:rsidRPr="009078C3" w14:paraId="6F7F57D3" w14:textId="77777777" w:rsidTr="00FA41FA">
        <w:trPr>
          <w:jc w:val="center"/>
        </w:trPr>
        <w:tc>
          <w:tcPr>
            <w:tcW w:w="9761" w:type="dxa"/>
            <w:gridSpan w:val="5"/>
            <w:shd w:val="clear" w:color="auto" w:fill="A6A6A6" w:themeFill="background1" w:themeFillShade="A6"/>
          </w:tcPr>
          <w:p w14:paraId="5841CDC1" w14:textId="77777777" w:rsidR="00FA41FA" w:rsidRPr="009078C3" w:rsidRDefault="00FA41FA" w:rsidP="0046743A">
            <w:pPr>
              <w:spacing w:line="240" w:lineRule="auto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FA41FA" w:rsidRPr="009078C3" w14:paraId="43555017" w14:textId="77777777" w:rsidTr="0046743A">
        <w:trPr>
          <w:jc w:val="center"/>
        </w:trPr>
        <w:tc>
          <w:tcPr>
            <w:tcW w:w="1482" w:type="dxa"/>
            <w:shd w:val="clear" w:color="auto" w:fill="auto"/>
          </w:tcPr>
          <w:p w14:paraId="03593D61" w14:textId="77777777" w:rsidR="00FA41FA" w:rsidRPr="009078C3" w:rsidRDefault="00FA41FA" w:rsidP="0046743A">
            <w:pPr>
              <w:spacing w:line="240" w:lineRule="auto"/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94724E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F1D96E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072F0231" w14:textId="77777777" w:rsidR="00FA41FA" w:rsidRPr="009078C3" w:rsidRDefault="00FA41FA" w:rsidP="0046743A">
            <w:pPr>
              <w:spacing w:line="240" w:lineRule="auto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173D23E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FA41FA" w:rsidRPr="009078C3" w14:paraId="5E6837EE" w14:textId="77777777" w:rsidTr="0046743A">
        <w:trPr>
          <w:jc w:val="center"/>
        </w:trPr>
        <w:tc>
          <w:tcPr>
            <w:tcW w:w="1482" w:type="dxa"/>
            <w:shd w:val="clear" w:color="auto" w:fill="auto"/>
          </w:tcPr>
          <w:p w14:paraId="3AEE6BB5" w14:textId="77777777" w:rsidR="00FA41FA" w:rsidRPr="009078C3" w:rsidRDefault="00FA41FA" w:rsidP="0046743A">
            <w:pPr>
              <w:spacing w:line="240" w:lineRule="auto"/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A6C110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497981" w14:textId="77777777" w:rsidR="00FA41FA" w:rsidRPr="009078C3" w:rsidRDefault="00FA41FA" w:rsidP="0046743A">
            <w:pPr>
              <w:spacing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  </w:t>
            </w: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930" w:type="dxa"/>
            <w:shd w:val="clear" w:color="auto" w:fill="auto"/>
            <w:vAlign w:val="center"/>
          </w:tcPr>
          <w:p w14:paraId="34C6F28D" w14:textId="77777777" w:rsidR="00FA41FA" w:rsidRPr="009078C3" w:rsidRDefault="00FA41FA" w:rsidP="0046743A">
            <w:pPr>
              <w:spacing w:line="240" w:lineRule="auto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F53D6E7" w14:textId="77777777" w:rsidR="00FA41FA" w:rsidRPr="009078C3" w:rsidRDefault="00FA41FA" w:rsidP="0046743A">
            <w:pPr>
              <w:spacing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</w:tbl>
    <w:p w14:paraId="08BCE59E" w14:textId="77777777" w:rsidR="00A42465" w:rsidRPr="00C5166B" w:rsidRDefault="00A42465" w:rsidP="00A4246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1C18B6E" w14:textId="77777777" w:rsidR="00A42465" w:rsidRPr="00C5166B" w:rsidRDefault="00A42465" w:rsidP="00A4246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90EDB2C" w14:textId="661D7774" w:rsidR="00A42465" w:rsidRPr="00C5166B" w:rsidRDefault="00A42465" w:rsidP="00A424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C5166B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FA41FA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C5166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C5166B">
        <w:rPr>
          <w:rFonts w:ascii="Times New Roman" w:hAnsi="Times New Roman" w:cs="Times New Roman"/>
          <w:bCs/>
          <w:color w:val="000000" w:themeColor="text1"/>
        </w:rPr>
        <w:t>Nested hyperparameter grid search,</w:t>
      </w:r>
      <w:r w:rsidRPr="00C5166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039"/>
        <w:gridCol w:w="2555"/>
        <w:gridCol w:w="2766"/>
      </w:tblGrid>
      <w:tr w:rsidR="00A42465" w:rsidRPr="00C5166B" w14:paraId="6896076C" w14:textId="77777777" w:rsidTr="00B15E49">
        <w:tc>
          <w:tcPr>
            <w:tcW w:w="4039" w:type="dxa"/>
            <w:shd w:val="clear" w:color="auto" w:fill="A6A6A6" w:themeFill="background1" w:themeFillShade="A6"/>
          </w:tcPr>
          <w:p w14:paraId="19FAE328" w14:textId="77777777" w:rsidR="00A42465" w:rsidRPr="00C5166B" w:rsidRDefault="00A42465" w:rsidP="00B15E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555" w:type="dxa"/>
            <w:shd w:val="clear" w:color="auto" w:fill="A6A6A6" w:themeFill="background1" w:themeFillShade="A6"/>
          </w:tcPr>
          <w:p w14:paraId="48E92389" w14:textId="77777777" w:rsidR="00A42465" w:rsidRPr="00C5166B" w:rsidRDefault="00A42465" w:rsidP="00B15E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ed Range</w:t>
            </w:r>
          </w:p>
        </w:tc>
        <w:tc>
          <w:tcPr>
            <w:tcW w:w="2766" w:type="dxa"/>
            <w:shd w:val="clear" w:color="auto" w:fill="A6A6A6" w:themeFill="background1" w:themeFillShade="A6"/>
          </w:tcPr>
          <w:p w14:paraId="33052CD7" w14:textId="77777777" w:rsidR="00A42465" w:rsidRPr="00C5166B" w:rsidRDefault="00A42465" w:rsidP="00B15E49">
            <w:pPr>
              <w:rPr>
                <w:rFonts w:ascii="Times New Roman" w:hAnsi="Times New Roman" w:cs="Times New Roman"/>
              </w:rPr>
            </w:pPr>
            <w:r w:rsidRPr="00C516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ed Value</w:t>
            </w:r>
          </w:p>
        </w:tc>
      </w:tr>
      <w:tr w:rsidR="00A42465" w:rsidRPr="00C5166B" w14:paraId="0908DE2B" w14:textId="77777777" w:rsidTr="00B15E49">
        <w:trPr>
          <w:trHeight w:val="283"/>
        </w:trPr>
        <w:tc>
          <w:tcPr>
            <w:tcW w:w="4039" w:type="dxa"/>
            <w:vAlign w:val="bottom"/>
          </w:tcPr>
          <w:p w14:paraId="5EA7B9D6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Max Depth</w:t>
            </w:r>
          </w:p>
        </w:tc>
        <w:tc>
          <w:tcPr>
            <w:tcW w:w="2555" w:type="dxa"/>
            <w:vAlign w:val="bottom"/>
          </w:tcPr>
          <w:p w14:paraId="63912D64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3, 5, 10, 20, 40, None</w:t>
            </w:r>
          </w:p>
        </w:tc>
        <w:tc>
          <w:tcPr>
            <w:tcW w:w="2766" w:type="dxa"/>
            <w:vAlign w:val="bottom"/>
          </w:tcPr>
          <w:p w14:paraId="53874FAF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</w:tr>
      <w:tr w:rsidR="00A42465" w:rsidRPr="00C5166B" w14:paraId="2FBDA136" w14:textId="77777777" w:rsidTr="00B15E49">
        <w:trPr>
          <w:trHeight w:val="283"/>
        </w:trPr>
        <w:tc>
          <w:tcPr>
            <w:tcW w:w="4039" w:type="dxa"/>
            <w:vAlign w:val="bottom"/>
          </w:tcPr>
          <w:p w14:paraId="343FD92F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Max Features</w:t>
            </w:r>
          </w:p>
        </w:tc>
        <w:tc>
          <w:tcPr>
            <w:tcW w:w="2555" w:type="dxa"/>
            <w:vAlign w:val="bottom"/>
          </w:tcPr>
          <w:p w14:paraId="107BB772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sqrt(N), log(N)</w:t>
            </w:r>
          </w:p>
        </w:tc>
        <w:tc>
          <w:tcPr>
            <w:tcW w:w="2766" w:type="dxa"/>
            <w:vAlign w:val="bottom"/>
          </w:tcPr>
          <w:p w14:paraId="75393BF2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b/>
                <w:sz w:val="20"/>
                <w:szCs w:val="20"/>
              </w:rPr>
              <w:t>sqrt(N)</w:t>
            </w:r>
          </w:p>
        </w:tc>
      </w:tr>
      <w:tr w:rsidR="00A42465" w:rsidRPr="00C5166B" w14:paraId="7FDB8AFF" w14:textId="77777777" w:rsidTr="00B15E49">
        <w:trPr>
          <w:trHeight w:val="283"/>
        </w:trPr>
        <w:tc>
          <w:tcPr>
            <w:tcW w:w="4039" w:type="dxa"/>
            <w:vAlign w:val="bottom"/>
          </w:tcPr>
          <w:p w14:paraId="18DE567B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Minimum Cases in Leaf</w:t>
            </w:r>
          </w:p>
        </w:tc>
        <w:tc>
          <w:tcPr>
            <w:tcW w:w="2555" w:type="dxa"/>
            <w:vAlign w:val="bottom"/>
          </w:tcPr>
          <w:p w14:paraId="24A87990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, 2, 5, 10, 15</w:t>
            </w:r>
          </w:p>
        </w:tc>
        <w:tc>
          <w:tcPr>
            <w:tcW w:w="2766" w:type="dxa"/>
            <w:vAlign w:val="bottom"/>
          </w:tcPr>
          <w:p w14:paraId="6E4C4AB9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42465" w:rsidRPr="00C5166B" w14:paraId="1A739A81" w14:textId="77777777" w:rsidTr="00B15E49">
        <w:trPr>
          <w:trHeight w:val="283"/>
        </w:trPr>
        <w:tc>
          <w:tcPr>
            <w:tcW w:w="4039" w:type="dxa"/>
            <w:vAlign w:val="bottom"/>
          </w:tcPr>
          <w:p w14:paraId="24705924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Minimum Samples for Split</w:t>
            </w:r>
          </w:p>
        </w:tc>
        <w:tc>
          <w:tcPr>
            <w:tcW w:w="2555" w:type="dxa"/>
            <w:vAlign w:val="bottom"/>
          </w:tcPr>
          <w:p w14:paraId="05188157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2, 5, 10</w:t>
            </w:r>
          </w:p>
        </w:tc>
        <w:tc>
          <w:tcPr>
            <w:tcW w:w="2766" w:type="dxa"/>
            <w:vAlign w:val="bottom"/>
          </w:tcPr>
          <w:p w14:paraId="1826901E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A42465" w:rsidRPr="00C5166B" w14:paraId="046543E5" w14:textId="77777777" w:rsidTr="00B15E49">
        <w:trPr>
          <w:trHeight w:val="283"/>
        </w:trPr>
        <w:tc>
          <w:tcPr>
            <w:tcW w:w="4039" w:type="dxa"/>
            <w:vAlign w:val="bottom"/>
          </w:tcPr>
          <w:p w14:paraId="5FFB04E7" w14:textId="77777777" w:rsidR="00A42465" w:rsidRPr="00C5166B" w:rsidRDefault="00A42465" w:rsidP="00B15E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Number of Trees</w:t>
            </w:r>
          </w:p>
        </w:tc>
        <w:tc>
          <w:tcPr>
            <w:tcW w:w="2555" w:type="dxa"/>
            <w:vAlign w:val="bottom"/>
          </w:tcPr>
          <w:p w14:paraId="3BF7FB0B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sz w:val="20"/>
                <w:szCs w:val="20"/>
              </w:rPr>
              <w:t>10, 50, 100, 200, 400</w:t>
            </w:r>
          </w:p>
        </w:tc>
        <w:tc>
          <w:tcPr>
            <w:tcW w:w="2766" w:type="dxa"/>
            <w:vAlign w:val="bottom"/>
          </w:tcPr>
          <w:p w14:paraId="3366A8C4" w14:textId="77777777" w:rsidR="00A42465" w:rsidRPr="00C5166B" w:rsidRDefault="00A42465" w:rsidP="00B15E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66B">
              <w:rPr>
                <w:rFonts w:ascii="Times New Roman" w:hAnsi="Times New Roman" w:cs="Times New Roman"/>
                <w:b/>
                <w:sz w:val="20"/>
                <w:szCs w:val="20"/>
              </w:rPr>
              <w:t>200</w:t>
            </w:r>
          </w:p>
        </w:tc>
      </w:tr>
    </w:tbl>
    <w:p w14:paraId="457838AC" w14:textId="2BA41F1C" w:rsidR="004245EE" w:rsidRDefault="004245EE"/>
    <w:sectPr w:rsidR="00424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270A1"/>
    <w:multiLevelType w:val="hybridMultilevel"/>
    <w:tmpl w:val="B4BC41CC"/>
    <w:lvl w:ilvl="0" w:tplc="EAEE4C6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9E6025"/>
    <w:multiLevelType w:val="hybridMultilevel"/>
    <w:tmpl w:val="AAC268A0"/>
    <w:lvl w:ilvl="0" w:tplc="AA18F9B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4850888">
    <w:abstractNumId w:val="1"/>
  </w:num>
  <w:num w:numId="2" w16cid:durableId="581111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465"/>
    <w:rsid w:val="0015180A"/>
    <w:rsid w:val="00286B38"/>
    <w:rsid w:val="00376F76"/>
    <w:rsid w:val="004245EE"/>
    <w:rsid w:val="004616E5"/>
    <w:rsid w:val="00496DA3"/>
    <w:rsid w:val="004A57A3"/>
    <w:rsid w:val="005908FC"/>
    <w:rsid w:val="00655648"/>
    <w:rsid w:val="00660AF5"/>
    <w:rsid w:val="006953CA"/>
    <w:rsid w:val="00730F41"/>
    <w:rsid w:val="00740215"/>
    <w:rsid w:val="007B3C1F"/>
    <w:rsid w:val="00846776"/>
    <w:rsid w:val="00911463"/>
    <w:rsid w:val="00985C8D"/>
    <w:rsid w:val="009C30BD"/>
    <w:rsid w:val="009E0446"/>
    <w:rsid w:val="00A42465"/>
    <w:rsid w:val="00B3635C"/>
    <w:rsid w:val="00BA3B97"/>
    <w:rsid w:val="00CA04B3"/>
    <w:rsid w:val="00D11BFE"/>
    <w:rsid w:val="00E20294"/>
    <w:rsid w:val="00FA41FA"/>
    <w:rsid w:val="00FF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02B57"/>
  <w15:chartTrackingRefBased/>
  <w15:docId w15:val="{75D4D3DF-2AAD-4949-AA2F-D62564FE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465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46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3-Accent2">
    <w:name w:val="Grid Table 3 Accent 2"/>
    <w:basedOn w:val="TableNormal"/>
    <w:uiPriority w:val="48"/>
    <w:rsid w:val="0091146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E202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9C30B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5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1293</Words>
  <Characters>737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ykstra</dc:creator>
  <cp:keywords/>
  <dc:description/>
  <cp:lastModifiedBy>Steven Dykstra</cp:lastModifiedBy>
  <cp:revision>9</cp:revision>
  <dcterms:created xsi:type="dcterms:W3CDTF">2022-02-26T04:20:00Z</dcterms:created>
  <dcterms:modified xsi:type="dcterms:W3CDTF">2022-08-26T17:40:00Z</dcterms:modified>
</cp:coreProperties>
</file>